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338F6" w14:textId="77777777" w:rsidR="00CD61C0" w:rsidRDefault="00000000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2. Crosses used in this work.</w:t>
      </w:r>
      <w:r>
        <w:rPr>
          <w:rFonts w:ascii="Arial" w:eastAsia="Arial" w:hAnsi="Arial" w:cs="Arial"/>
          <w:sz w:val="22"/>
          <w:szCs w:val="22"/>
        </w:rPr>
        <w:t xml:space="preserve"> The table shows simplified genotypes of the F0 parental stocks (from </w:t>
      </w:r>
      <w:r>
        <w:rPr>
          <w:rFonts w:ascii="Arial" w:eastAsia="Arial" w:hAnsi="Arial" w:cs="Arial"/>
          <w:b/>
          <w:sz w:val="22"/>
          <w:szCs w:val="22"/>
        </w:rPr>
        <w:t>Supp. Table 1</w:t>
      </w:r>
      <w:r>
        <w:rPr>
          <w:rFonts w:ascii="Arial" w:eastAsia="Arial" w:hAnsi="Arial" w:cs="Arial"/>
          <w:sz w:val="22"/>
          <w:szCs w:val="22"/>
        </w:rPr>
        <w:t xml:space="preserve">) used to generate the F1 larvae shown or analyzed in figures, as well as the F1 summary genotypes used. Floating balancers are shown in brackets. Where possible we selected non-balancer homozygous parents, otherwise we counterselected against the dominant balancer markers in F1 larvae: Tubby (on </w:t>
      </w:r>
      <w:r>
        <w:rPr>
          <w:rFonts w:ascii="Arial" w:eastAsia="Arial" w:hAnsi="Arial" w:cs="Arial"/>
          <w:i/>
          <w:sz w:val="22"/>
          <w:szCs w:val="22"/>
        </w:rPr>
        <w:t>CyO, Tb</w:t>
      </w:r>
      <w:r>
        <w:rPr>
          <w:rFonts w:ascii="Arial" w:eastAsia="Arial" w:hAnsi="Arial" w:cs="Arial"/>
          <w:sz w:val="22"/>
          <w:szCs w:val="22"/>
        </w:rPr>
        <w:t xml:space="preserve"> or on </w:t>
      </w:r>
      <w:r>
        <w:rPr>
          <w:rFonts w:ascii="Arial" w:eastAsia="Arial" w:hAnsi="Arial" w:cs="Arial"/>
          <w:i/>
          <w:sz w:val="22"/>
          <w:szCs w:val="22"/>
        </w:rPr>
        <w:t>TM6B</w:t>
      </w:r>
      <w:r>
        <w:rPr>
          <w:rFonts w:ascii="Arial" w:eastAsia="Arial" w:hAnsi="Arial" w:cs="Arial"/>
          <w:sz w:val="22"/>
          <w:szCs w:val="22"/>
        </w:rPr>
        <w:t xml:space="preserve">) or the widely expressed GFP of </w:t>
      </w:r>
      <w:r>
        <w:rPr>
          <w:rFonts w:ascii="Arial" w:eastAsia="Arial" w:hAnsi="Arial" w:cs="Arial"/>
          <w:i/>
          <w:sz w:val="22"/>
          <w:szCs w:val="22"/>
        </w:rPr>
        <w:t>CyO::GFP</w:t>
      </w:r>
      <w:r>
        <w:rPr>
          <w:rFonts w:ascii="Arial" w:eastAsia="Arial" w:hAnsi="Arial" w:cs="Arial"/>
          <w:sz w:val="22"/>
          <w:szCs w:val="22"/>
        </w:rPr>
        <w:t xml:space="preserve">. Normally two alternative crosses were performed, one with both parents </w:t>
      </w:r>
      <w:r>
        <w:rPr>
          <w:rFonts w:ascii="Arial" w:eastAsia="Arial" w:hAnsi="Arial" w:cs="Arial"/>
          <w:i/>
          <w:sz w:val="22"/>
          <w:szCs w:val="22"/>
        </w:rPr>
        <w:t>WT (+)</w:t>
      </w:r>
      <w:r>
        <w:rPr>
          <w:rFonts w:ascii="Arial" w:eastAsia="Arial" w:hAnsi="Arial" w:cs="Arial"/>
          <w:sz w:val="22"/>
          <w:szCs w:val="22"/>
        </w:rPr>
        <w:t xml:space="preserve">, the other with both parents mutant for </w:t>
      </w:r>
      <w:r>
        <w:rPr>
          <w:rFonts w:ascii="Arial" w:eastAsia="Arial" w:hAnsi="Arial" w:cs="Arial"/>
          <w:i/>
          <w:sz w:val="22"/>
          <w:szCs w:val="22"/>
        </w:rPr>
        <w:t>Rtnl1</w:t>
      </w:r>
      <w:r>
        <w:rPr>
          <w:rFonts w:ascii="Arial" w:eastAsia="Arial" w:hAnsi="Arial" w:cs="Arial"/>
          <w:sz w:val="22"/>
          <w:szCs w:val="22"/>
        </w:rPr>
        <w:t xml:space="preserve">; the alternative alleles used are in brackets in F0 parental genotypes. In F1 larvae, the designation </w:t>
      </w:r>
      <w:r>
        <w:rPr>
          <w:rFonts w:ascii="Arial" w:eastAsia="Arial" w:hAnsi="Arial" w:cs="Arial"/>
          <w:i/>
          <w:sz w:val="22"/>
          <w:szCs w:val="22"/>
        </w:rPr>
        <w:t>Rtnl1</w:t>
      </w:r>
      <w:r>
        <w:rPr>
          <w:rFonts w:ascii="Arial" w:eastAsia="Arial" w:hAnsi="Arial" w:cs="Arial"/>
          <w:i/>
          <w:sz w:val="22"/>
          <w:szCs w:val="22"/>
          <w:vertAlign w:val="superscript"/>
        </w:rPr>
        <w:t>x</w:t>
      </w:r>
      <w:r>
        <w:rPr>
          <w:rFonts w:ascii="Arial" w:eastAsia="Arial" w:hAnsi="Arial" w:cs="Arial"/>
          <w:sz w:val="22"/>
          <w:szCs w:val="22"/>
        </w:rPr>
        <w:t xml:space="preserve"> represents any of the </w:t>
      </w:r>
      <w:r>
        <w:rPr>
          <w:rFonts w:ascii="Arial" w:eastAsia="Arial" w:hAnsi="Arial" w:cs="Arial"/>
          <w:i/>
          <w:sz w:val="22"/>
          <w:szCs w:val="22"/>
        </w:rPr>
        <w:t>Rtnl1</w:t>
      </w:r>
      <w:r>
        <w:rPr>
          <w:rFonts w:ascii="Arial" w:eastAsia="Arial" w:hAnsi="Arial" w:cs="Arial"/>
          <w:sz w:val="22"/>
          <w:szCs w:val="22"/>
        </w:rPr>
        <w:t xml:space="preserve"> genotypes possible in the crosses shown.</w:t>
      </w:r>
    </w:p>
    <w:tbl>
      <w:tblPr>
        <w:tblStyle w:val="a6"/>
        <w:tblW w:w="90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1"/>
        <w:gridCol w:w="2886"/>
        <w:gridCol w:w="2665"/>
        <w:gridCol w:w="2887"/>
      </w:tblGrid>
      <w:tr w:rsidR="00CD61C0" w14:paraId="23C44DC5" w14:textId="77777777">
        <w:tc>
          <w:tcPr>
            <w:tcW w:w="572" w:type="dxa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ED1E32" w14:textId="77777777" w:rsidR="00CD61C0" w:rsidRDefault="00000000">
            <w:pPr>
              <w:widowControl w:val="0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ig</w:t>
            </w:r>
          </w:p>
        </w:tc>
        <w:tc>
          <w:tcPr>
            <w:tcW w:w="2885" w:type="dxa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AC1C10" w14:textId="77777777" w:rsidR="00CD61C0" w:rsidRDefault="00000000">
            <w:pPr>
              <w:widowControl w:val="0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F0 parent stock 1 </w:t>
            </w:r>
          </w:p>
        </w:tc>
        <w:tc>
          <w:tcPr>
            <w:tcW w:w="2664" w:type="dxa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BD58A0" w14:textId="77777777" w:rsidR="00CD61C0" w:rsidRDefault="00000000">
            <w:pPr>
              <w:widowControl w:val="0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0 parent stock 2</w:t>
            </w:r>
          </w:p>
        </w:tc>
        <w:tc>
          <w:tcPr>
            <w:tcW w:w="2886" w:type="dxa"/>
            <w:shd w:val="clear" w:color="auto" w:fill="D9D9D9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FD9831" w14:textId="77777777" w:rsidR="00CD61C0" w:rsidRDefault="00000000">
            <w:pPr>
              <w:widowControl w:val="0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1 Genotype</w:t>
            </w:r>
          </w:p>
        </w:tc>
      </w:tr>
      <w:tr w:rsidR="00CD61C0" w14:paraId="74A4F8B5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E83A5C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, S3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13B350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; Ib-GAL4, UAS-CD4::tdGFP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D2E05F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F69453" w14:textId="77777777" w:rsidR="00CD61C0" w:rsidRDefault="00000000">
            <w:pPr>
              <w:rPr>
                <w:rFonts w:ascii="Arial" w:eastAsia="Arial" w:hAnsi="Arial" w:cs="Arial"/>
                <w:i/>
                <w:sz w:val="10"/>
                <w:szCs w:val="10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Ib-GAL4, UAS-CD4::tdGFP / UAS-tdTom::Sec61β</w:t>
            </w:r>
          </w:p>
        </w:tc>
      </w:tr>
      <w:tr w:rsidR="00CD61C0" w14:paraId="34814205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E63FAC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25968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; Is-GAL4, UAS-CD4::tdGFP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0BB7CA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/(CyO::GFP); UAS-tdTom::Sec61β/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96B3EC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Is-GAL4, UAS-CD4::tdGFP / UAS-tdTom::Sec61β</w:t>
            </w:r>
          </w:p>
        </w:tc>
      </w:tr>
      <w:tr w:rsidR="00CD61C0" w14:paraId="5970E852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CE9920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C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D53C43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ne of:</w:t>
            </w:r>
          </w:p>
          <w:p w14:paraId="6475B5CC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- 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; + / (TM6B)</w:t>
            </w:r>
          </w:p>
          <w:p w14:paraId="12CC3CB0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- 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; UAS-Rtnl1::HA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40DCCB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D42-GAL4, UAS-tdTom::Sec61β / (TM6B)</w:t>
            </w:r>
          </w:p>
          <w:p w14:paraId="13631BB6" w14:textId="77777777" w:rsidR="00CD61C0" w:rsidRDefault="00CD61C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2ABEED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D42-GAL4, UAS-tdTom::Sec61β / (+ OR UAS-Rtnl1::HA)</w:t>
            </w:r>
          </w:p>
          <w:p w14:paraId="6EEB7192" w14:textId="77777777" w:rsidR="00CD61C0" w:rsidRDefault="00CD61C0">
            <w:pPr>
              <w:keepNext/>
              <w:keepLines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</w:tr>
      <w:tr w:rsidR="00CD61C0" w14:paraId="6E7366CB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8D7C69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D-E, S3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EAB43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0F92CC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 Tb); Ib-GAL4, UAS-Sturkopf::GFP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7F4B2A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Ib-GAL4, UAS-Sturkopf::GFP / +</w:t>
            </w:r>
          </w:p>
        </w:tc>
      </w:tr>
      <w:tr w:rsidR="00CD61C0" w14:paraId="376BB7F4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3B6019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B-E, S5C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E27DB7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;</w:t>
            </w:r>
          </w:p>
          <w:p w14:paraId="47FDBF2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b-GAL4, UAS-CD4::tdTom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9A3352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</w:t>
            </w:r>
          </w:p>
          <w:p w14:paraId="72AFC4E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GFP::HDEL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22A6EA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</w:t>
            </w:r>
          </w:p>
          <w:p w14:paraId="386A51B9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b-GAL4,</w:t>
            </w:r>
          </w:p>
          <w:p w14:paraId="61CE039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CD4::tdTom / UAS-GFP::HDEL</w:t>
            </w:r>
          </w:p>
        </w:tc>
      </w:tr>
      <w:tr w:rsidR="00CD61C0" w14:paraId="51BA0B0C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7CE328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23555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 Tb);</w:t>
            </w:r>
          </w:p>
          <w:p w14:paraId="3A8EB6D7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b-GAL4, UAS-Sturkopf::GFP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0918B8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 Tb);</w:t>
            </w:r>
          </w:p>
          <w:p w14:paraId="480610A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b-GAL4,</w:t>
            </w:r>
          </w:p>
          <w:p w14:paraId="2BBAA1C7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STIM::mCherry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DD1C78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</w:t>
            </w:r>
          </w:p>
          <w:p w14:paraId="0A9A04E2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b-GAL4, UAS-Sturkopf::GFP / UAS-STIM::mCherry</w:t>
            </w:r>
          </w:p>
        </w:tc>
      </w:tr>
      <w:tr w:rsidR="00CD61C0" w14:paraId="3A549F0D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46A6FF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4A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816418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</w:t>
            </w:r>
          </w:p>
          <w:p w14:paraId="3CE9D64B" w14:textId="77777777" w:rsidR="00CD61C0" w:rsidRDefault="00CD61C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CED276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 Tb); D42-GAL4, UAS-tdTom::Sec61β, UAS-CD4::tdGFP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6CE331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D42-GAL4, UAS-tdTom::Sec61β, UAS-CD4::tdGFP / +</w:t>
            </w:r>
          </w:p>
        </w:tc>
      </w:tr>
      <w:tr w:rsidR="00CD61C0" w14:paraId="6923A150" w14:textId="77777777">
        <w:trPr>
          <w:trHeight w:val="360"/>
        </w:trPr>
        <w:tc>
          <w:tcPr>
            <w:tcW w:w="572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667DCD" w14:textId="77777777" w:rsidR="00CD61C0" w:rsidRDefault="00CD61C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05F517A3" w14:textId="77777777" w:rsidR="00CD61C0" w:rsidRDefault="00CD61C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26988CDA" w14:textId="77777777" w:rsidR="00CD61C0" w:rsidRDefault="00CD61C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4560495B" w14:textId="77777777" w:rsidR="00CD61C0" w:rsidRDefault="00CD61C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  <w:p w14:paraId="19EB10D0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4B</w:t>
            </w:r>
          </w:p>
          <w:p w14:paraId="69F0AC7D" w14:textId="77777777" w:rsidR="00CD61C0" w:rsidRDefault="00CD61C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1628B3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 +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244D7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 Tb); D42-GAL4,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BBCFE7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; D42-GAL4, UAS-tdTom::Sec61β / +</w:t>
            </w:r>
          </w:p>
        </w:tc>
      </w:tr>
      <w:tr w:rsidR="00CD61C0" w14:paraId="144E9479" w14:textId="77777777">
        <w:trPr>
          <w:trHeight w:val="360"/>
        </w:trPr>
        <w:tc>
          <w:tcPr>
            <w:tcW w:w="572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F07672" w14:textId="77777777" w:rsidR="00CD61C0" w:rsidRDefault="00CD61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FCBAF9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 Tb); D42-GAL4, UAS-Rtnl1::GFP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9DA7D6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3CC496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D42-GAL4, UAS-Rtnl1::GFP / UAS-tdTom::Sec61β</w:t>
            </w:r>
          </w:p>
        </w:tc>
      </w:tr>
      <w:tr w:rsidR="00CD61C0" w14:paraId="6C4EA5DA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A2A1AD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5A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213AC5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(CyO::GFP); UAS-GFP::HDEL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D877FF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tdTom::Sec61β / (CyO, Tb); Ib-GAL4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806926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UAS-tdTom::Sec61β; UAS-GFP::HDEL / Ib-GAL4</w:t>
            </w:r>
          </w:p>
        </w:tc>
      </w:tr>
      <w:tr w:rsidR="00CD61C0" w14:paraId="1EE3C4A4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3D8E3D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5B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867F5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</w:t>
            </w:r>
          </w:p>
          <w:p w14:paraId="66CF395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CyO, Tb); UAS-GFP::HDEL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D89734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/ (CyO, Tb); Ib-GAL4, UAS-CD4::tdGFP / (TM6B) 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2D676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UAS-GFP::HDEL / Ib-GAL4, UAS-CD4::tdGFP</w:t>
            </w:r>
          </w:p>
        </w:tc>
      </w:tr>
      <w:tr w:rsidR="00CD61C0" w14:paraId="246B247A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FB773C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6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1A005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;</w:t>
            </w:r>
          </w:p>
          <w:p w14:paraId="148C6872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b-GAL4, UAS-CD4::tdTom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8F9888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;</w:t>
            </w:r>
          </w:p>
          <w:p w14:paraId="44DB7F4F" w14:textId="77777777" w:rsidR="00CD61C0" w:rsidRDefault="00000000">
            <w:pPr>
              <w:spacing w:line="360" w:lineRule="auto"/>
              <w:rPr>
                <w:rFonts w:ascii="Arial" w:eastAsia="Arial" w:hAnsi="Arial" w:cs="Arial"/>
                <w:i/>
                <w:sz w:val="10"/>
                <w:szCs w:val="10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PLC</w:t>
            </w:r>
            <w:r>
              <w:rPr>
                <w:rFonts w:ascii="Arial" w:eastAsia="Arial" w:hAnsi="Arial" w:cs="Arial"/>
                <w:i/>
                <w:color w:val="202124"/>
                <w:sz w:val="16"/>
                <w:szCs w:val="16"/>
                <w:highlight w:val="white"/>
              </w:rPr>
              <w:t xml:space="preserve">𝛿::PH::GFP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AFD4B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</w:t>
            </w:r>
          </w:p>
          <w:p w14:paraId="7B8124B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b-GAL4, UAS-CD4::tdTom / UAS-PLC</w:t>
            </w:r>
            <w:r>
              <w:rPr>
                <w:rFonts w:ascii="Arial" w:eastAsia="Arial" w:hAnsi="Arial" w:cs="Arial"/>
                <w:i/>
                <w:color w:val="202124"/>
                <w:sz w:val="16"/>
                <w:szCs w:val="16"/>
                <w:highlight w:val="white"/>
              </w:rPr>
              <w:t>𝛿::PH::GFP</w:t>
            </w:r>
          </w:p>
        </w:tc>
      </w:tr>
      <w:tr w:rsidR="00CD61C0" w14:paraId="01D216D3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63309D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7, S8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4CDE24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;</w:t>
            </w:r>
          </w:p>
          <w:p w14:paraId="1CF2BC29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Is-GAL4, Mhc-SynapGCaMP6f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292366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3FC3D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Is-GAL4,</w:t>
            </w:r>
          </w:p>
          <w:p w14:paraId="5949DDE2" w14:textId="77777777" w:rsidR="00CD61C0" w:rsidRDefault="00000000">
            <w:pPr>
              <w:keepNext/>
              <w:keepLines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Mhc-SynapGCaMP6f / UAS-tdTom::Sec61β</w:t>
            </w:r>
          </w:p>
        </w:tc>
      </w:tr>
      <w:tr w:rsidR="00CD61C0" w14:paraId="49C3B506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C24975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, S11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88FF2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Is-GAL4, UAS-ER-GCaMP6-210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B21A85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B02A92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Is-GAL4,</w:t>
            </w:r>
          </w:p>
          <w:p w14:paraId="6D5DFD1A" w14:textId="77777777" w:rsidR="00CD61C0" w:rsidRDefault="00000000">
            <w:pPr>
              <w:keepNext/>
              <w:keepLines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ER-GCaMP6-210 / UAS-tdTom::Sec61β</w:t>
            </w:r>
          </w:p>
        </w:tc>
      </w:tr>
      <w:tr w:rsidR="00CD61C0" w14:paraId="76C4A489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047447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, S11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EDC479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Ib-GAL4, UAS-ER-GCaMP6-210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973963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81663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Ib-GAL4,</w:t>
            </w:r>
          </w:p>
          <w:p w14:paraId="5C3BA20D" w14:textId="77777777" w:rsidR="00CD61C0" w:rsidRDefault="00000000">
            <w:pPr>
              <w:keepNext/>
              <w:keepLines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ER-GCaMP6-210 / UAS-tdTom::Sec61β</w:t>
            </w:r>
          </w:p>
        </w:tc>
      </w:tr>
      <w:tr w:rsidR="00CD61C0" w14:paraId="4339FB31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E922F0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5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EE451A" w14:textId="77777777" w:rsidR="00CD61C0" w:rsidRDefault="00000000">
            <w:pPr>
              <w:spacing w:line="36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/ (CyO,Tb); /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tdTom-p2a-GCaMP56 / (TM6B) 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DDD048" w14:textId="77777777" w:rsidR="00CD61C0" w:rsidRDefault="00000000">
            <w:pPr>
              <w:spacing w:line="360" w:lineRule="auto"/>
              <w:jc w:val="both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/(CyO,Tb); /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Ib-Gal4 / (TM6B) 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8C5232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tdTom-p2a-GCaMP56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Ib-GAL4</w:t>
            </w:r>
          </w:p>
        </w:tc>
      </w:tr>
      <w:tr w:rsidR="00CD61C0" w14:paraId="6AF753FA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665507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 S10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D8B94C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; Ib-GAL4,</w:t>
            </w:r>
          </w:p>
          <w:p w14:paraId="77496495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myr::GCaMP6s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A4AF60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  <w:p w14:paraId="29E8CA79" w14:textId="77777777" w:rsidR="00CD61C0" w:rsidRDefault="00CD61C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AC3A34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UAS-tdTom::Sec61β / Ib-GAL4,</w:t>
            </w:r>
          </w:p>
          <w:p w14:paraId="0441CA37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myr::GCaMP6s</w:t>
            </w:r>
          </w:p>
        </w:tc>
      </w:tr>
      <w:tr w:rsidR="00CD61C0" w14:paraId="43C196AB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5DA046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, S9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DA5A0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Tb); Is-GAL4, UAS-myr::GCaMP6s 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BD562E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/(TM6B)</w:t>
            </w:r>
          </w:p>
          <w:p w14:paraId="349FD1B1" w14:textId="77777777" w:rsidR="00CD61C0" w:rsidRDefault="00CD61C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3C48DE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UAS-tdTom::Sec61β / Is-GAL4,</w:t>
            </w:r>
          </w:p>
          <w:p w14:paraId="0DC46E2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UAS-myr::GCaMP6s</w:t>
            </w:r>
          </w:p>
        </w:tc>
      </w:tr>
      <w:tr w:rsidR="00CD61C0" w14:paraId="35014EFF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BDFE2D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E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CCFF4E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; Ib-GAL4, </w:t>
            </w:r>
          </w:p>
          <w:p w14:paraId="4E6B3006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myr::GCaMP6s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1E241C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Tb); +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5BF60C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Ib-GAL4, </w:t>
            </w:r>
          </w:p>
          <w:p w14:paraId="6EFB2D2F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myr::GCaMP6s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+</w:t>
            </w:r>
          </w:p>
        </w:tc>
      </w:tr>
      <w:tr w:rsidR="00CD61C0" w14:paraId="59331A18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406E46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E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D31A8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; Ib-GAL4, </w:t>
            </w:r>
          </w:p>
          <w:p w14:paraId="35AE194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myr::GCaMP6s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0D211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Tb); UAS-Rtnl1::HA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BA8CAC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Ib-GAL4, </w:t>
            </w:r>
          </w:p>
          <w:p w14:paraId="64B39A4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myr::GCaMP6s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UAS-Rtnl1::HA</w:t>
            </w:r>
          </w:p>
        </w:tc>
      </w:tr>
      <w:tr w:rsidR="00CD61C0" w14:paraId="3D052E75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7CE54F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9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75D255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/ (CyO,Tb); 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myr::GCaMP6s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12B70E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058C6C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UAS-tdTom::Sec61β /</w:t>
            </w:r>
          </w:p>
          <w:p w14:paraId="61E8DA22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myr::GCaMP6s</w:t>
            </w:r>
          </w:p>
        </w:tc>
      </w:tr>
      <w:tr w:rsidR="00CD61C0" w14:paraId="064B3632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D40BC2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9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D3CF5F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(CyO,Tb); Is-GAL4,</w:t>
            </w:r>
          </w:p>
          <w:p w14:paraId="6FC72455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myr::GCaMP6s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C9D341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BA408C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UAS-tdTom::Sec61β / 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myr::GCaMP6s</w:t>
            </w:r>
          </w:p>
        </w:tc>
      </w:tr>
      <w:tr w:rsidR="00CD61C0" w14:paraId="183402C5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6ACEE5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13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8FD98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; Ib-GAL4,</w:t>
            </w:r>
          </w:p>
          <w:p w14:paraId="539985B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::myc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AC47C7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; Ib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::myc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4A65E6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Ib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CEPIA3mt::myc</w:t>
            </w:r>
          </w:p>
        </w:tc>
      </w:tr>
      <w:tr w:rsidR="00CD61C0" w14:paraId="39BFEB4F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5B0DB8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, S13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2A10A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; Ib-GAL4,</w:t>
            </w:r>
          </w:p>
          <w:p w14:paraId="36CCC096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TattB-CEPIA3mt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051AFF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E9A70B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UAS-tdTom::Sec61β / Ib-GAL4,</w:t>
            </w:r>
          </w:p>
          <w:p w14:paraId="6CBA14E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CEPIA3mt</w:t>
            </w:r>
          </w:p>
        </w:tc>
      </w:tr>
      <w:tr w:rsidR="00CD61C0" w14:paraId="372C5D29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B2FB03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, S12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54563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/ (CyO,Tb); 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CEPIA3mt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7D4C2E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::GFP); UAS-tdTom::Sec61β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E081D0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; UAS-tdTom::Sec61β / Is-GAL4,</w:t>
            </w:r>
          </w:p>
          <w:p w14:paraId="7DE0E133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CEPIA3mt</w:t>
            </w:r>
          </w:p>
        </w:tc>
      </w:tr>
      <w:tr w:rsidR="00CD61C0" w14:paraId="3E358092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FEBCA5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12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97DC1C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/ (CyO,Tb); 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E3F3A9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) / (CyO::GFP); UAS-tdTom::Sec61β/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07A444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UAS-tdTom::Sec61β / 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CEPIA3mt</w:t>
            </w:r>
          </w:p>
        </w:tc>
      </w:tr>
      <w:tr w:rsidR="00CD61C0" w14:paraId="21AE15E9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923FE6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12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AA32BE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(CyO,Tb); </w:t>
            </w:r>
          </w:p>
          <w:p w14:paraId="7A699B35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742795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(CyO::GFP); UAS-tdTom::Sec61β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1F4530" w14:textId="77777777" w:rsidR="00CD61C0" w:rsidRDefault="00000000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/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UAS-tdTom::Sec61β / Is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>UAS-CEPIA3mt</w:t>
            </w:r>
          </w:p>
        </w:tc>
      </w:tr>
      <w:tr w:rsidR="00CD61C0" w14:paraId="6E3DFDC4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8B4C75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E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0102EA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; </w:t>
            </w:r>
          </w:p>
          <w:p w14:paraId="0ED99FC1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Ib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D2734C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(CyO,Tb);</w:t>
            </w:r>
          </w:p>
          <w:p w14:paraId="1D9E0FB1" w14:textId="77777777" w:rsidR="00CD61C0" w:rsidRDefault="00000000">
            <w:pPr>
              <w:widowControl w:val="0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+/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CCAE0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Ib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::myc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+</w:t>
            </w:r>
          </w:p>
        </w:tc>
      </w:tr>
      <w:tr w:rsidR="00CD61C0" w14:paraId="2EDACD08" w14:textId="77777777">
        <w:tc>
          <w:tcPr>
            <w:tcW w:w="57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3D2843" w14:textId="77777777" w:rsidR="00CD61C0" w:rsidRDefault="00000000">
            <w:pPr>
              <w:widowControl w:val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E</w:t>
            </w:r>
          </w:p>
        </w:tc>
        <w:tc>
          <w:tcPr>
            <w:tcW w:w="28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3E6715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) ; </w:t>
            </w:r>
          </w:p>
          <w:p w14:paraId="79057B2C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Ib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(TM6B)</w:t>
            </w:r>
          </w:p>
        </w:tc>
        <w:tc>
          <w:tcPr>
            <w:tcW w:w="26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53526D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(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OR 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18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) / (CyO,Tb); UAS-Rtnl1::HA / (TM6B)</w:t>
            </w:r>
          </w:p>
        </w:tc>
        <w:tc>
          <w:tcPr>
            <w:tcW w:w="288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8DFAC9" w14:textId="77777777" w:rsidR="00CD61C0" w:rsidRDefault="00000000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Rtnl1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x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; Ib-GAL4, </w:t>
            </w:r>
            <w:r>
              <w:rPr>
                <w:rFonts w:ascii="Arial" w:eastAsia="Arial" w:hAnsi="Arial" w:cs="Arial"/>
                <w:i/>
                <w:sz w:val="16"/>
                <w:szCs w:val="16"/>
                <w:highlight w:val="white"/>
              </w:rPr>
              <w:t xml:space="preserve">UAS-CEPIA3mt::myc 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/ UAS-Rtnl1::HA</w:t>
            </w:r>
          </w:p>
        </w:tc>
      </w:tr>
    </w:tbl>
    <w:p w14:paraId="1AF887D9" w14:textId="77777777" w:rsidR="00CD61C0" w:rsidRDefault="00CD61C0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1E827C8" w14:textId="77777777" w:rsidR="00CD61C0" w:rsidRDefault="00CD61C0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sectPr w:rsidR="00CD61C0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1C0"/>
    <w:rsid w:val="00553E66"/>
    <w:rsid w:val="00C0215C"/>
    <w:rsid w:val="00CD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447E9"/>
  <w15:docId w15:val="{0BA69C4E-3212-3644-9580-0227E4C6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pDJxXkDf9Nx7Acq+0mQ03ZmduWA==">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4</Words>
  <Characters>5035</Characters>
  <Application>Microsoft Office Word</Application>
  <DocSecurity>0</DocSecurity>
  <Lines>114</Lines>
  <Paragraphs>64</Paragraphs>
  <ScaleCrop>false</ScaleCrop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hir O'Kane</cp:lastModifiedBy>
  <cp:revision>3</cp:revision>
  <dcterms:created xsi:type="dcterms:W3CDTF">2023-02-21T23:10:00Z</dcterms:created>
  <dcterms:modified xsi:type="dcterms:W3CDTF">2023-02-21T23:14:00Z</dcterms:modified>
</cp:coreProperties>
</file>